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671" w:rsidRPr="00C64025" w:rsidRDefault="00F93671" w:rsidP="00C640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color w:val="000000" w:themeColor="text1"/>
        </w:rPr>
      </w:pPr>
      <w:r w:rsidRPr="00F93671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F93671">
        <w:rPr>
          <w:rFonts w:ascii="Times New Roman" w:hAnsi="Times New Roman" w:cs="Times New Roman"/>
          <w:b/>
          <w:color w:val="000000" w:themeColor="text1"/>
        </w:rPr>
        <w:t>upplementa</w:t>
      </w:r>
      <w:r w:rsidR="00C64025">
        <w:rPr>
          <w:rFonts w:ascii="Times New Roman" w:hAnsi="Times New Roman" w:cs="Times New Roman" w:hint="eastAsia"/>
          <w:b/>
          <w:color w:val="000000" w:themeColor="text1"/>
        </w:rPr>
        <w:t>ry</w:t>
      </w:r>
      <w:r w:rsidR="00C6402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64025">
        <w:rPr>
          <w:rFonts w:ascii="Times New Roman" w:hAnsi="Times New Roman" w:cs="Times New Roman" w:hint="eastAsia"/>
          <w:b/>
          <w:color w:val="000000" w:themeColor="text1"/>
        </w:rPr>
        <w:t>Figure</w:t>
      </w:r>
      <w:r w:rsidR="00C6402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64025">
        <w:rPr>
          <w:rFonts w:ascii="Times New Roman" w:hAnsi="Times New Roman" w:cs="Times New Roman" w:hint="eastAsia"/>
          <w:b/>
          <w:color w:val="000000" w:themeColor="text1"/>
        </w:rPr>
        <w:t>Legends</w:t>
      </w:r>
    </w:p>
    <w:p w:rsidR="00412D9B" w:rsidRPr="00C64025" w:rsidRDefault="00DA4489" w:rsidP="00C640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color w:val="000000" w:themeColor="text1"/>
        </w:rPr>
      </w:pPr>
      <w:r w:rsidRPr="00DA4489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DA4489">
        <w:rPr>
          <w:rFonts w:ascii="Times New Roman" w:hAnsi="Times New Roman" w:cs="Times New Roman"/>
          <w:b/>
          <w:color w:val="000000" w:themeColor="text1"/>
        </w:rPr>
        <w:t xml:space="preserve">upplemental </w:t>
      </w:r>
      <w:r w:rsidR="00F93671" w:rsidRPr="00DA4489">
        <w:rPr>
          <w:rFonts w:ascii="Times New Roman" w:hAnsi="Times New Roman" w:cs="Times New Roman"/>
          <w:b/>
          <w:color w:val="000000" w:themeColor="text1"/>
        </w:rPr>
        <w:t>Figure 1</w:t>
      </w:r>
      <w:r w:rsidR="00F93671" w:rsidRPr="00DA4489">
        <w:rPr>
          <w:rFonts w:ascii="Times New Roman" w:hAnsi="Times New Roman" w:cs="Times New Roman"/>
          <w:color w:val="000000" w:themeColor="text1"/>
        </w:rPr>
        <w:t xml:space="preserve"> Cytokines and chemokines expression in serum of WT mice</w:t>
      </w:r>
      <w:r w:rsidR="00F93671" w:rsidRPr="00B95720">
        <w:rPr>
          <w:rFonts w:ascii="Times New Roman" w:hAnsi="Times New Roman" w:cs="Times New Roman"/>
          <w:color w:val="000000" w:themeColor="text1"/>
        </w:rPr>
        <w:t xml:space="preserve"> in sham group and </w:t>
      </w:r>
      <w:proofErr w:type="spellStart"/>
      <w:r w:rsidR="00F93671" w:rsidRPr="00B95720">
        <w:rPr>
          <w:rFonts w:ascii="Times New Roman" w:hAnsi="Times New Roman" w:cs="Times New Roman"/>
          <w:color w:val="000000" w:themeColor="text1"/>
        </w:rPr>
        <w:t>MCAO</w:t>
      </w:r>
      <w:proofErr w:type="spellEnd"/>
      <w:r w:rsidR="00F93671" w:rsidRPr="00B95720">
        <w:rPr>
          <w:rFonts w:ascii="Times New Roman" w:hAnsi="Times New Roman" w:cs="Times New Roman"/>
          <w:color w:val="000000" w:themeColor="text1"/>
        </w:rPr>
        <w:t>/R group.</w:t>
      </w:r>
    </w:p>
    <w:p w:rsidR="00DA4489" w:rsidRPr="00197DB2" w:rsidRDefault="00DA4489" w:rsidP="00C64025">
      <w:pPr>
        <w:spacing w:before="100" w:beforeAutospacing="1" w:after="90"/>
        <w:rPr>
          <w:rFonts w:ascii="Times New Roman" w:hAnsi="Times New Roman" w:cs="Times New Roman"/>
          <w:color w:val="000000" w:themeColor="text1"/>
        </w:rPr>
      </w:pPr>
      <w:r w:rsidRPr="00197DB2">
        <w:rPr>
          <w:rFonts w:ascii="Times New Roman" w:hAnsi="Times New Roman" w:cs="Times New Roman"/>
          <w:b/>
          <w:color w:val="000000" w:themeColor="text1"/>
        </w:rPr>
        <w:t>Supplemental Figure 2</w:t>
      </w:r>
      <w:r w:rsidRPr="00197DB2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protein expression of inflammatory factors in infarct area of </w:t>
      </w:r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WT</w:t>
      </w:r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ice and necroptosis loss function mice. Protein expression of TNFα(a), IL-1β(b) and IL-6(c) in infarct area of </w:t>
      </w:r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WT</w:t>
      </w:r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ice and necroptosis loss function mice (</w:t>
      </w:r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 </w:t>
      </w:r>
      <w:proofErr w:type="spellStart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Rip1</w:t>
      </w:r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K45A</w:t>
      </w:r>
      <w:proofErr w:type="spellEnd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/</w:t>
      </w:r>
      <w:proofErr w:type="spellStart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K45A</w:t>
      </w:r>
      <w:proofErr w:type="spellEnd"/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Rip1</w:t>
      </w:r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Δ</w:t>
      </w:r>
      <w:proofErr w:type="spellEnd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/Δ</w:t>
      </w:r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Rip3</w:t>
      </w:r>
      <w:proofErr w:type="spellEnd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-/-</w:t>
      </w:r>
      <w:r w:rsidRPr="00197DB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proofErr w:type="spellStart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Mlkl</w:t>
      </w:r>
      <w:proofErr w:type="spellEnd"/>
      <w:r w:rsidRPr="00197DB2">
        <w:rPr>
          <w:rFonts w:ascii="Times New Roman" w:hAnsi="Times New Roman" w:cs="Times New Roman"/>
          <w:i/>
          <w:color w:val="000000" w:themeColor="text1"/>
          <w:shd w:val="clear" w:color="auto" w:fill="FFFFFF"/>
          <w:vertAlign w:val="superscript"/>
        </w:rPr>
        <w:t>-/-</w:t>
      </w:r>
      <w:r w:rsidRPr="00197DB2">
        <w:rPr>
          <w:rFonts w:ascii="Times New Roman" w:hAnsi="Times New Roman" w:cs="Times New Roman"/>
          <w:color w:val="000000" w:themeColor="text1"/>
        </w:rPr>
        <w:t xml:space="preserve"> mice) were detected by ELISA.</w:t>
      </w:r>
    </w:p>
    <w:p w:rsidR="00DA4489" w:rsidRPr="00DA4489" w:rsidRDefault="00DA4489" w:rsidP="00C64025">
      <w:bookmarkStart w:id="0" w:name="_GoBack"/>
      <w:bookmarkEnd w:id="0"/>
    </w:p>
    <w:sectPr w:rsidR="00DA4489" w:rsidRPr="00DA4489" w:rsidSect="004C32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71"/>
    <w:rsid w:val="00013B2D"/>
    <w:rsid w:val="00096CEC"/>
    <w:rsid w:val="000E7053"/>
    <w:rsid w:val="00184DD1"/>
    <w:rsid w:val="001C0B0E"/>
    <w:rsid w:val="001D43B7"/>
    <w:rsid w:val="002B5A22"/>
    <w:rsid w:val="0038191F"/>
    <w:rsid w:val="003921E0"/>
    <w:rsid w:val="00412D9B"/>
    <w:rsid w:val="004706ED"/>
    <w:rsid w:val="004C3295"/>
    <w:rsid w:val="004D1C86"/>
    <w:rsid w:val="004E24AF"/>
    <w:rsid w:val="00676EB4"/>
    <w:rsid w:val="006B2283"/>
    <w:rsid w:val="007426D8"/>
    <w:rsid w:val="007D5EA8"/>
    <w:rsid w:val="00897A1E"/>
    <w:rsid w:val="009B5529"/>
    <w:rsid w:val="00A90288"/>
    <w:rsid w:val="00AB2DC1"/>
    <w:rsid w:val="00B02306"/>
    <w:rsid w:val="00B27A96"/>
    <w:rsid w:val="00B4751C"/>
    <w:rsid w:val="00B92D69"/>
    <w:rsid w:val="00BF14F0"/>
    <w:rsid w:val="00C400A4"/>
    <w:rsid w:val="00C53F00"/>
    <w:rsid w:val="00C63E1A"/>
    <w:rsid w:val="00C64025"/>
    <w:rsid w:val="00CE08BA"/>
    <w:rsid w:val="00D05BC1"/>
    <w:rsid w:val="00D066A7"/>
    <w:rsid w:val="00D60532"/>
    <w:rsid w:val="00DA4489"/>
    <w:rsid w:val="00EC1D32"/>
    <w:rsid w:val="00EF013C"/>
    <w:rsid w:val="00F04A9D"/>
    <w:rsid w:val="00F9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E5A02"/>
  <w15:chartTrackingRefBased/>
  <w15:docId w15:val="{E5ACE5C8-8F22-5D46-A412-F88FFF90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67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0-02-05T12:26:00Z</dcterms:created>
  <dcterms:modified xsi:type="dcterms:W3CDTF">2020-06-04T10:55:00Z</dcterms:modified>
</cp:coreProperties>
</file>